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A48" w:rsidRPr="00DF566F" w:rsidRDefault="00387B40" w:rsidP="00792A48">
      <w:pPr>
        <w:spacing w:line="276" w:lineRule="auto"/>
        <w:jc w:val="both"/>
      </w:pPr>
      <w:r>
        <w:t xml:space="preserve">Additional file 1: </w:t>
      </w:r>
      <w:r w:rsidR="0079095B" w:rsidRPr="00DF566F">
        <w:rPr>
          <w:rFonts w:hint="eastAsia"/>
        </w:rPr>
        <w:t xml:space="preserve">Table </w:t>
      </w:r>
      <w:r>
        <w:t>S</w:t>
      </w:r>
      <w:r w:rsidR="0079095B" w:rsidRPr="00DF566F">
        <w:rPr>
          <w:rFonts w:hint="eastAsia"/>
        </w:rPr>
        <w:t>3</w:t>
      </w:r>
      <w:r w:rsidR="00D70275">
        <w:rPr>
          <w:rFonts w:hint="eastAsia"/>
        </w:rPr>
        <w:t>.</w:t>
      </w:r>
      <w:r w:rsidR="00792A48" w:rsidRPr="00DF566F">
        <w:t xml:space="preserve"> P-values and classification rates of logistic regression models by detected noise variables in the noise layers for the two-layer structure</w:t>
      </w:r>
    </w:p>
    <w:p w:rsidR="00792A48" w:rsidRPr="00391960" w:rsidRDefault="00792A48" w:rsidP="00792A48">
      <w:pPr>
        <w:spacing w:line="480" w:lineRule="auto"/>
        <w:jc w:val="both"/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96"/>
        <w:gridCol w:w="798"/>
        <w:gridCol w:w="955"/>
        <w:gridCol w:w="956"/>
        <w:gridCol w:w="956"/>
        <w:gridCol w:w="957"/>
        <w:gridCol w:w="956"/>
        <w:gridCol w:w="956"/>
        <w:gridCol w:w="956"/>
        <w:gridCol w:w="956"/>
      </w:tblGrid>
      <w:tr w:rsidR="00792A48" w:rsidRPr="00D37630" w:rsidTr="00D70275">
        <w:trPr>
          <w:trHeight w:val="539"/>
          <w:jc w:val="center"/>
        </w:trPr>
        <w:tc>
          <w:tcPr>
            <w:tcW w:w="431" w:type="pct"/>
            <w:vMerge w:val="restart"/>
            <w:vAlign w:val="center"/>
          </w:tcPr>
          <w:p w:rsidR="00792A48" w:rsidRPr="00D37630" w:rsidRDefault="00D70275" w:rsidP="00BE0DA2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32" w:type="pct"/>
            <w:vMerge w:val="restart"/>
            <w:vAlign w:val="center"/>
          </w:tcPr>
          <w:p w:rsidR="00792A48" w:rsidRPr="00D37630" w:rsidRDefault="00792A48" w:rsidP="00BE0DA2">
            <w:pPr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Level</w:t>
            </w:r>
          </w:p>
        </w:tc>
        <w:tc>
          <w:tcPr>
            <w:tcW w:w="2069" w:type="pct"/>
            <w:gridSpan w:val="4"/>
            <w:vAlign w:val="center"/>
          </w:tcPr>
          <w:p w:rsidR="00792A48" w:rsidRPr="00D37630" w:rsidRDefault="00792A48" w:rsidP="00BE0D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069" w:type="pct"/>
            <w:gridSpan w:val="4"/>
            <w:vAlign w:val="center"/>
          </w:tcPr>
          <w:p w:rsidR="00792A48" w:rsidRPr="00D37630" w:rsidRDefault="00792A48" w:rsidP="00BE0D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rate</w:t>
            </w:r>
          </w:p>
        </w:tc>
      </w:tr>
      <w:tr w:rsidR="00792A48" w:rsidRPr="00D37630" w:rsidTr="00D70275">
        <w:trPr>
          <w:trHeight w:val="222"/>
          <w:jc w:val="center"/>
        </w:trPr>
        <w:tc>
          <w:tcPr>
            <w:tcW w:w="431" w:type="pct"/>
            <w:vMerge/>
          </w:tcPr>
          <w:p w:rsidR="00792A48" w:rsidRPr="00D37630" w:rsidRDefault="00792A48" w:rsidP="00BE0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" w:type="pct"/>
            <w:vMerge/>
          </w:tcPr>
          <w:p w:rsidR="00792A48" w:rsidRPr="00D37630" w:rsidRDefault="00792A48" w:rsidP="00BE0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pct"/>
          </w:tcPr>
          <w:p w:rsidR="00792A48" w:rsidRPr="00D37630" w:rsidRDefault="00792A4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BCS</w:t>
            </w:r>
          </w:p>
        </w:tc>
        <w:tc>
          <w:tcPr>
            <w:tcW w:w="517" w:type="pct"/>
          </w:tcPr>
          <w:p w:rsidR="00792A48" w:rsidRPr="00D37630" w:rsidRDefault="00792A4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FDR1</w:t>
            </w:r>
          </w:p>
        </w:tc>
        <w:tc>
          <w:tcPr>
            <w:tcW w:w="517" w:type="pct"/>
          </w:tcPr>
          <w:p w:rsidR="00792A48" w:rsidRPr="00D37630" w:rsidRDefault="00792A4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FDR2</w:t>
            </w:r>
          </w:p>
        </w:tc>
        <w:tc>
          <w:tcPr>
            <w:tcW w:w="517" w:type="pct"/>
          </w:tcPr>
          <w:p w:rsidR="00792A48" w:rsidRPr="00D37630" w:rsidRDefault="00792A4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STOC</w:t>
            </w:r>
          </w:p>
        </w:tc>
        <w:tc>
          <w:tcPr>
            <w:tcW w:w="517" w:type="pct"/>
          </w:tcPr>
          <w:p w:rsidR="00792A48" w:rsidRPr="00D37630" w:rsidRDefault="00792A4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BCS</w:t>
            </w:r>
          </w:p>
        </w:tc>
        <w:tc>
          <w:tcPr>
            <w:tcW w:w="517" w:type="pct"/>
          </w:tcPr>
          <w:p w:rsidR="00792A48" w:rsidRPr="00D37630" w:rsidRDefault="00792A4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FDR1</w:t>
            </w:r>
          </w:p>
        </w:tc>
        <w:tc>
          <w:tcPr>
            <w:tcW w:w="517" w:type="pct"/>
          </w:tcPr>
          <w:p w:rsidR="00792A48" w:rsidRPr="00D37630" w:rsidRDefault="00792A4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FDR2</w:t>
            </w:r>
          </w:p>
        </w:tc>
        <w:tc>
          <w:tcPr>
            <w:tcW w:w="517" w:type="pct"/>
          </w:tcPr>
          <w:p w:rsidR="00792A48" w:rsidRPr="00D37630" w:rsidRDefault="00792A48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STOC</w:t>
            </w:r>
          </w:p>
        </w:tc>
      </w:tr>
      <w:tr w:rsidR="00792A48" w:rsidRPr="00D37630" w:rsidTr="00D70275">
        <w:trPr>
          <w:trHeight w:val="256"/>
          <w:jc w:val="center"/>
        </w:trPr>
        <w:tc>
          <w:tcPr>
            <w:tcW w:w="431" w:type="pct"/>
            <w:vMerge w:val="restart"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432" w:type="pct"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1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1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1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1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57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563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675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</w:tr>
      <w:tr w:rsidR="00792A48" w:rsidRPr="00D37630" w:rsidTr="00D70275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606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557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561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568</w:t>
            </w:r>
          </w:p>
        </w:tc>
      </w:tr>
      <w:tr w:rsidR="00792A48" w:rsidRPr="00D37630" w:rsidTr="00D70275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679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625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631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656</w:t>
            </w:r>
          </w:p>
        </w:tc>
      </w:tr>
      <w:tr w:rsidR="00792A48" w:rsidRPr="00D37630" w:rsidTr="00D70275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701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66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67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685</w:t>
            </w:r>
          </w:p>
        </w:tc>
      </w:tr>
      <w:tr w:rsidR="00792A48" w:rsidRPr="00D37630" w:rsidTr="00D70275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4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4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4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4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821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784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766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821</w:t>
            </w:r>
          </w:p>
        </w:tc>
      </w:tr>
      <w:tr w:rsidR="00792A48" w:rsidRPr="00D37630" w:rsidTr="00D70275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  <w:bookmarkStart w:id="0" w:name="_GoBack" w:colFirst="8" w:colLast="8"/>
          </w:p>
        </w:tc>
        <w:tc>
          <w:tcPr>
            <w:tcW w:w="432" w:type="pct"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5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99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96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969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986</w:t>
            </w:r>
          </w:p>
        </w:tc>
      </w:tr>
      <w:bookmarkEnd w:id="0"/>
      <w:tr w:rsidR="00792A48" w:rsidRPr="00D37630" w:rsidTr="00D70275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2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7285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7258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7271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7276</w:t>
            </w:r>
          </w:p>
        </w:tc>
      </w:tr>
      <w:tr w:rsidR="00792A48" w:rsidRPr="00D37630" w:rsidTr="00D70275">
        <w:tblPrEx>
          <w:jc w:val="left"/>
        </w:tblPrEx>
        <w:trPr>
          <w:trHeight w:val="256"/>
        </w:trPr>
        <w:tc>
          <w:tcPr>
            <w:tcW w:w="431" w:type="pct"/>
            <w:vMerge w:val="restart"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1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0412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575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</w:tr>
      <w:tr w:rsidR="00792A48" w:rsidRPr="00D37630" w:rsidTr="00D70275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002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775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6400</w:t>
            </w:r>
          </w:p>
        </w:tc>
      </w:tr>
      <w:tr w:rsidR="00792A48" w:rsidRPr="00D37630" w:rsidTr="00D70275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83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6900</w:t>
            </w:r>
          </w:p>
        </w:tc>
      </w:tr>
      <w:tr w:rsidR="00792A48" w:rsidRPr="00D37630" w:rsidTr="00D70275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88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7400</w:t>
            </w:r>
          </w:p>
        </w:tc>
      </w:tr>
      <w:tr w:rsidR="00792A48" w:rsidRPr="00D37630" w:rsidTr="00D70275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0001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82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7050</w:t>
            </w:r>
          </w:p>
        </w:tc>
      </w:tr>
      <w:tr w:rsidR="00792A48" w:rsidRPr="00D37630" w:rsidTr="00D70275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5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1.00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7600</w:t>
            </w:r>
          </w:p>
        </w:tc>
      </w:tr>
      <w:tr w:rsidR="00792A48" w:rsidRPr="00D37630" w:rsidTr="00D70275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2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9450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4550AB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4550AB">
              <w:rPr>
                <w:sz w:val="20"/>
                <w:szCs w:val="20"/>
              </w:rPr>
              <w:t>0.8300</w:t>
            </w:r>
          </w:p>
        </w:tc>
      </w:tr>
      <w:tr w:rsidR="00792A48" w:rsidRPr="007F07D8" w:rsidTr="00D70275">
        <w:tblPrEx>
          <w:jc w:val="left"/>
        </w:tblPrEx>
        <w:trPr>
          <w:trHeight w:val="256"/>
        </w:trPr>
        <w:tc>
          <w:tcPr>
            <w:tcW w:w="431" w:type="pct"/>
            <w:vMerge w:val="restart"/>
            <w:vAlign w:val="center"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1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352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615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</w:tr>
      <w:tr w:rsidR="00792A48" w:rsidRPr="007F07D8" w:rsidTr="00D70275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3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730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</w:tr>
      <w:tr w:rsidR="00792A48" w:rsidRPr="007F07D8" w:rsidTr="00D70275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830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</w:tr>
      <w:tr w:rsidR="00792A48" w:rsidRPr="007F07D8" w:rsidTr="00D70275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815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</w:tr>
      <w:tr w:rsidR="00792A48" w:rsidRPr="007F07D8" w:rsidTr="00D70275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815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</w:tr>
      <w:tr w:rsidR="00792A48" w:rsidRPr="007F07D8" w:rsidTr="00D70275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5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895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</w:tr>
      <w:tr w:rsidR="00792A48" w:rsidRPr="007F07D8" w:rsidTr="00D70275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792A48" w:rsidRPr="00D37630" w:rsidRDefault="00792A48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792A48" w:rsidRPr="00D37630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2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0.8300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792A48" w:rsidRPr="007F07D8" w:rsidRDefault="00792A48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F07D8">
              <w:rPr>
                <w:sz w:val="20"/>
                <w:szCs w:val="20"/>
              </w:rPr>
              <w:t>-</w:t>
            </w:r>
          </w:p>
        </w:tc>
      </w:tr>
    </w:tbl>
    <w:p w:rsidR="00792A48" w:rsidRPr="004550AB" w:rsidRDefault="00792A48" w:rsidP="00792A48">
      <w:pPr>
        <w:spacing w:line="480" w:lineRule="auto"/>
        <w:jc w:val="both"/>
        <w:rPr>
          <w:b/>
        </w:rPr>
      </w:pPr>
    </w:p>
    <w:p w:rsidR="006C2403" w:rsidRDefault="006C2403"/>
    <w:sectPr w:rsidR="006C24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92A48"/>
    <w:rsid w:val="00387B40"/>
    <w:rsid w:val="006C2403"/>
    <w:rsid w:val="0079095B"/>
    <w:rsid w:val="00792A48"/>
    <w:rsid w:val="00D70275"/>
    <w:rsid w:val="00DF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A48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A48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7B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B40"/>
    <w:rPr>
      <w:rFonts w:ascii="Tahoma" w:eastAsia="Malgun Gothic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A48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A48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7B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B40"/>
    <w:rPr>
      <w:rFonts w:ascii="Tahoma" w:eastAsia="Malgun Gothic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lee@ehanyang.ac.kr</dc:creator>
  <cp:keywords/>
  <dc:description/>
  <cp:lastModifiedBy>DLAMBO</cp:lastModifiedBy>
  <cp:revision>5</cp:revision>
  <dcterms:created xsi:type="dcterms:W3CDTF">2018-12-19T17:18:00Z</dcterms:created>
  <dcterms:modified xsi:type="dcterms:W3CDTF">2019-01-16T05:23:00Z</dcterms:modified>
</cp:coreProperties>
</file>